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20" w:type="dxa"/>
        <w:tblLook w:val="04A0" w:firstRow="1" w:lastRow="0" w:firstColumn="1" w:lastColumn="0" w:noHBand="0" w:noVBand="1"/>
      </w:tblPr>
      <w:tblGrid>
        <w:gridCol w:w="1900"/>
        <w:gridCol w:w="7620"/>
      </w:tblGrid>
      <w:tr w:rsidR="00E41A30" w:rsidRPr="00E41A30" w:rsidTr="00E41A3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7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rimer sequence</w:t>
            </w:r>
          </w:p>
        </w:tc>
      </w:tr>
      <w:tr w:rsidR="00E41A30" w:rsidRPr="00E41A30" w:rsidTr="00E41A30">
        <w:trPr>
          <w:trHeight w:val="320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B4-F</w:t>
            </w:r>
          </w:p>
        </w:tc>
        <w:tc>
          <w:tcPr>
            <w:tcW w:w="7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TTGGGCATCACCACGAAAA </w:t>
            </w:r>
          </w:p>
        </w:tc>
      </w:tr>
      <w:tr w:rsidR="00E41A30" w:rsidRPr="00E41A30" w:rsidTr="00E41A30">
        <w:trPr>
          <w:trHeight w:val="34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B4-R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GACACCCTCCAGAAAGCGA </w:t>
            </w:r>
          </w:p>
        </w:tc>
      </w:tr>
      <w:tr w:rsidR="00E41A30" w:rsidRPr="00E41A30" w:rsidTr="00E41A30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in1-F</w:t>
            </w:r>
          </w:p>
        </w:tc>
        <w:tc>
          <w:tcPr>
            <w:tcW w:w="76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G AGA GGT TAC AGC CCT GC</w:t>
            </w:r>
          </w:p>
        </w:tc>
      </w:tr>
      <w:tr w:rsidR="00E41A30" w:rsidRPr="00E41A30" w:rsidTr="00E41A30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in1-R</w:t>
            </w:r>
          </w:p>
        </w:tc>
        <w:tc>
          <w:tcPr>
            <w:tcW w:w="7620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C TCC CTT TGG TAG AGG AG</w:t>
            </w:r>
          </w:p>
        </w:tc>
      </w:tr>
      <w:tr w:rsidR="00E41A30" w:rsidRPr="00E41A30" w:rsidTr="00E41A3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in2-F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sz w:val="22"/>
                <w:szCs w:val="22"/>
              </w:rPr>
              <w:t>AGCCAACGTCCGAGATTGTT</w:t>
            </w:r>
          </w:p>
        </w:tc>
      </w:tr>
      <w:tr w:rsidR="00E41A30" w:rsidRPr="00E41A30" w:rsidTr="00E41A30">
        <w:trPr>
          <w:trHeight w:val="34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in2-R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sz w:val="22"/>
                <w:szCs w:val="22"/>
              </w:rPr>
              <w:t>CACATCCTTCGCCCCAGTT</w:t>
            </w:r>
          </w:p>
        </w:tc>
      </w:tr>
      <w:tr w:rsidR="00E41A30" w:rsidRPr="00E41A30" w:rsidTr="00E41A30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L-F</w:t>
            </w:r>
          </w:p>
        </w:tc>
        <w:tc>
          <w:tcPr>
            <w:tcW w:w="76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T TGG TTC AAC TGG AGA GC</w:t>
            </w:r>
          </w:p>
        </w:tc>
      </w:tr>
      <w:tr w:rsidR="00E41A30" w:rsidRPr="00E41A30" w:rsidTr="00E41A30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L-R</w:t>
            </w:r>
          </w:p>
        </w:tc>
        <w:tc>
          <w:tcPr>
            <w:tcW w:w="7620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auto"/>
            <w:vAlign w:val="center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GT AGA </w:t>
            </w:r>
            <w:proofErr w:type="spellStart"/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A</w:t>
            </w:r>
            <w:proofErr w:type="spellEnd"/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GGG TCC ATG AGG</w:t>
            </w:r>
          </w:p>
        </w:tc>
      </w:tr>
      <w:tr w:rsidR="00E41A30" w:rsidRPr="00E41A30" w:rsidTr="00E41A30">
        <w:trPr>
          <w:trHeight w:val="34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-B1-F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GTGGTCAACCCAAACGAG</w:t>
            </w:r>
          </w:p>
        </w:tc>
      </w:tr>
      <w:tr w:rsidR="00E41A30" w:rsidRPr="00E41A30" w:rsidTr="00E41A3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-B1-R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GGTGTCGTTGTCATTGAA</w:t>
            </w:r>
          </w:p>
        </w:tc>
      </w:tr>
      <w:tr w:rsidR="00E41A30" w:rsidRPr="00E41A30" w:rsidTr="00E41A3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RP1-F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CACCAGCTACCTCATTGG</w:t>
            </w:r>
          </w:p>
        </w:tc>
      </w:tr>
      <w:tr w:rsidR="00E41A30" w:rsidRPr="00E41A30" w:rsidTr="00E41A3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RP1-R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TGGCCACACTAATGGTCT</w:t>
            </w:r>
          </w:p>
        </w:tc>
      </w:tr>
      <w:tr w:rsidR="00E41A30" w:rsidRPr="00E41A30" w:rsidTr="00E41A3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DLR-F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CTGGAGATGTGATGGACA</w:t>
            </w:r>
          </w:p>
        </w:tc>
      </w:tr>
      <w:tr w:rsidR="00E41A30" w:rsidRPr="00E41A30" w:rsidTr="00E41A3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DLR-R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GCCATCTAGGCAATCTCG</w:t>
            </w:r>
          </w:p>
        </w:tc>
      </w:tr>
      <w:tr w:rsidR="00E41A30" w:rsidRPr="00E41A30" w:rsidTr="00E41A3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EM159-F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26282A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26282A"/>
                <w:sz w:val="22"/>
                <w:szCs w:val="22"/>
              </w:rPr>
              <w:t xml:space="preserve">CCT AAG CAC CCA GAG </w:t>
            </w:r>
            <w:proofErr w:type="spellStart"/>
            <w:r w:rsidRPr="00E41A30">
              <w:rPr>
                <w:rFonts w:ascii="Times New Roman" w:eastAsia="Times New Roman" w:hAnsi="Times New Roman" w:cs="Times New Roman"/>
                <w:color w:val="26282A"/>
                <w:sz w:val="22"/>
                <w:szCs w:val="22"/>
              </w:rPr>
              <w:t>GAG</w:t>
            </w:r>
            <w:proofErr w:type="spellEnd"/>
            <w:r w:rsidRPr="00E41A30">
              <w:rPr>
                <w:rFonts w:ascii="Times New Roman" w:eastAsia="Times New Roman" w:hAnsi="Times New Roman" w:cs="Times New Roman"/>
                <w:color w:val="26282A"/>
                <w:sz w:val="22"/>
                <w:szCs w:val="22"/>
              </w:rPr>
              <w:t xml:space="preserve"> AG</w:t>
            </w:r>
          </w:p>
        </w:tc>
      </w:tr>
      <w:tr w:rsidR="00E41A30" w:rsidRPr="00E41A30" w:rsidTr="00E41A3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MEM159-R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26282A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26282A"/>
                <w:sz w:val="22"/>
                <w:szCs w:val="22"/>
              </w:rPr>
              <w:t>ACA CAG TGA GCA GAG AAG CA</w:t>
            </w:r>
          </w:p>
        </w:tc>
      </w:tr>
      <w:tr w:rsidR="00E41A30" w:rsidRPr="00E41A30" w:rsidTr="00E41A3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r-F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GAGCAGAGTGGTGTCATC</w:t>
            </w:r>
          </w:p>
        </w:tc>
      </w:tr>
      <w:tr w:rsidR="00E41A30" w:rsidRPr="00E41A30" w:rsidTr="00E41A3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r-R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AGTTTAGTTTAGTCTTGGAGGGACTTC</w:t>
            </w:r>
          </w:p>
        </w:tc>
      </w:tr>
      <w:tr w:rsidR="00E41A30" w:rsidRPr="00E41A30" w:rsidTr="00E41A3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p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-F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TCTCTACTGGGGTGTGAGT</w:t>
            </w:r>
          </w:p>
        </w:tc>
      </w:tr>
      <w:tr w:rsidR="00E41A30" w:rsidRPr="00E41A30" w:rsidTr="00E41A3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p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-R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AGTTTTCTGTGCCCTTCA</w:t>
            </w:r>
          </w:p>
        </w:tc>
      </w:tr>
      <w:tr w:rsidR="00E41A30" w:rsidRPr="00E41A30" w:rsidTr="00E41A3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ßHSD-F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CAGCTCAGTTGATGTTGC</w:t>
            </w:r>
          </w:p>
        </w:tc>
      </w:tr>
      <w:tr w:rsidR="00E41A30" w:rsidRPr="00E41A30" w:rsidTr="00E41A3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ßHSD-R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CCTTCTCAGCCATCTTTT</w:t>
            </w:r>
          </w:p>
        </w:tc>
      </w:tr>
      <w:tr w:rsidR="00E41A30" w:rsidRPr="00E41A30" w:rsidTr="00E41A3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61"/>
            </w: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SNAP-F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AGACATG GGCAG ATTCACA</w:t>
            </w:r>
          </w:p>
        </w:tc>
      </w:tr>
      <w:tr w:rsidR="00E41A30" w:rsidRPr="00E41A30" w:rsidTr="00E41A3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ym w:font="Symbol" w:char="F061"/>
            </w: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SNAP-R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CAGATT GCTCGT AGTGG</w:t>
            </w:r>
          </w:p>
        </w:tc>
      </w:tr>
      <w:tr w:rsidR="00E41A30" w:rsidRPr="00E41A30" w:rsidTr="00E41A3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AP25-F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ATCGATACCCAGAATCGC</w:t>
            </w:r>
          </w:p>
        </w:tc>
      </w:tr>
      <w:tr w:rsidR="00E41A30" w:rsidRPr="00E41A30" w:rsidTr="00E41A3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AP25-R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CCACTTCCGAGCATCTTT</w:t>
            </w:r>
          </w:p>
        </w:tc>
      </w:tr>
      <w:tr w:rsidR="00E41A30" w:rsidRPr="00E41A30" w:rsidTr="00E41A3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AP23-F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GCTCACCAGGTTACTGAT</w:t>
            </w:r>
          </w:p>
        </w:tc>
      </w:tr>
      <w:tr w:rsidR="00E41A30" w:rsidRPr="00E41A30" w:rsidTr="00E41A3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AP23-R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GTCTTAATTCCCGCATC</w:t>
            </w:r>
          </w:p>
        </w:tc>
      </w:tr>
      <w:tr w:rsidR="00E41A30" w:rsidRPr="00E41A30" w:rsidTr="00E41A3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ipin</w:t>
            </w:r>
            <w:proofErr w:type="spellEnd"/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F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26282A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26282A"/>
                <w:sz w:val="22"/>
                <w:szCs w:val="22"/>
              </w:rPr>
              <w:t>TCC TCT TTC CCA AGA ACG CT</w:t>
            </w:r>
          </w:p>
        </w:tc>
      </w:tr>
      <w:tr w:rsidR="00E41A30" w:rsidRPr="00E41A30" w:rsidTr="00E41A3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ipin</w:t>
            </w:r>
            <w:proofErr w:type="spellEnd"/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R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26282A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26282A"/>
                <w:sz w:val="22"/>
                <w:szCs w:val="22"/>
              </w:rPr>
              <w:t>GTG GGT CAC TGG AGC TAT GA</w:t>
            </w:r>
          </w:p>
        </w:tc>
      </w:tr>
      <w:tr w:rsidR="00E41A30" w:rsidRPr="00E41A30" w:rsidTr="00E41A30">
        <w:trPr>
          <w:trHeight w:val="320"/>
        </w:trPr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yclophilin-A-F </w:t>
            </w:r>
          </w:p>
        </w:tc>
        <w:tc>
          <w:tcPr>
            <w:tcW w:w="7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GCATACAGGTCCTGGCATCTTGT </w:t>
            </w:r>
          </w:p>
        </w:tc>
      </w:tr>
      <w:tr w:rsidR="00E41A30" w:rsidRPr="00E41A30" w:rsidTr="00E41A30">
        <w:trPr>
          <w:trHeight w:val="32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yclophilin-A-R </w:t>
            </w:r>
          </w:p>
        </w:tc>
        <w:tc>
          <w:tcPr>
            <w:tcW w:w="7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1A30" w:rsidRPr="00E41A30" w:rsidRDefault="00E41A30" w:rsidP="00E41A3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A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AAAGACCACATGCTTGCCATCCA </w:t>
            </w:r>
          </w:p>
        </w:tc>
      </w:tr>
    </w:tbl>
    <w:p w:rsidR="00954FB3" w:rsidRDefault="004030AA">
      <w:pPr>
        <w:rPr>
          <w:rFonts w:ascii="Times New Roman" w:hAnsi="Times New Roman" w:cs="Times New Roman"/>
          <w:sz w:val="22"/>
          <w:szCs w:val="22"/>
        </w:rPr>
      </w:pPr>
    </w:p>
    <w:p w:rsidR="004030AA" w:rsidRPr="00E41A30" w:rsidRDefault="004030A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l Table S1. Primer sequences</w:t>
      </w:r>
      <w:bookmarkStart w:id="0" w:name="_GoBack"/>
      <w:bookmarkEnd w:id="0"/>
    </w:p>
    <w:sectPr w:rsidR="004030AA" w:rsidRPr="00E41A30" w:rsidSect="000D2A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A30"/>
    <w:rsid w:val="0001262B"/>
    <w:rsid w:val="000314D2"/>
    <w:rsid w:val="00043CEA"/>
    <w:rsid w:val="00044BBE"/>
    <w:rsid w:val="00053C13"/>
    <w:rsid w:val="00070B05"/>
    <w:rsid w:val="000719E9"/>
    <w:rsid w:val="00081CD6"/>
    <w:rsid w:val="00084EC1"/>
    <w:rsid w:val="00085FB3"/>
    <w:rsid w:val="00086814"/>
    <w:rsid w:val="00091181"/>
    <w:rsid w:val="000A73D7"/>
    <w:rsid w:val="000B70C7"/>
    <w:rsid w:val="000C23AB"/>
    <w:rsid w:val="000C7E45"/>
    <w:rsid w:val="000D2A31"/>
    <w:rsid w:val="000F2145"/>
    <w:rsid w:val="000F53CF"/>
    <w:rsid w:val="000F7EA1"/>
    <w:rsid w:val="00115B20"/>
    <w:rsid w:val="00121D83"/>
    <w:rsid w:val="001250DC"/>
    <w:rsid w:val="00134DFB"/>
    <w:rsid w:val="00137DF7"/>
    <w:rsid w:val="00146048"/>
    <w:rsid w:val="001605B4"/>
    <w:rsid w:val="001726A3"/>
    <w:rsid w:val="001823D0"/>
    <w:rsid w:val="00182F53"/>
    <w:rsid w:val="001B5397"/>
    <w:rsid w:val="00267462"/>
    <w:rsid w:val="002776C2"/>
    <w:rsid w:val="00294AF5"/>
    <w:rsid w:val="002A67D4"/>
    <w:rsid w:val="002C7ACB"/>
    <w:rsid w:val="00320D38"/>
    <w:rsid w:val="00337977"/>
    <w:rsid w:val="003419BA"/>
    <w:rsid w:val="00351174"/>
    <w:rsid w:val="00351D2D"/>
    <w:rsid w:val="00361BBD"/>
    <w:rsid w:val="00375D98"/>
    <w:rsid w:val="00380A18"/>
    <w:rsid w:val="003928BF"/>
    <w:rsid w:val="003A6658"/>
    <w:rsid w:val="003B0112"/>
    <w:rsid w:val="003B3FCA"/>
    <w:rsid w:val="003C125D"/>
    <w:rsid w:val="003C72C5"/>
    <w:rsid w:val="003F5D20"/>
    <w:rsid w:val="0040078F"/>
    <w:rsid w:val="00402574"/>
    <w:rsid w:val="004030AA"/>
    <w:rsid w:val="00404DF6"/>
    <w:rsid w:val="004222ED"/>
    <w:rsid w:val="00440911"/>
    <w:rsid w:val="004453E5"/>
    <w:rsid w:val="00446710"/>
    <w:rsid w:val="00480313"/>
    <w:rsid w:val="00497B55"/>
    <w:rsid w:val="004B682E"/>
    <w:rsid w:val="004D15B2"/>
    <w:rsid w:val="004D5DE7"/>
    <w:rsid w:val="0050294A"/>
    <w:rsid w:val="00533714"/>
    <w:rsid w:val="005359C1"/>
    <w:rsid w:val="00543E46"/>
    <w:rsid w:val="00547926"/>
    <w:rsid w:val="00561816"/>
    <w:rsid w:val="00577A42"/>
    <w:rsid w:val="0058379D"/>
    <w:rsid w:val="005975D5"/>
    <w:rsid w:val="005F6C15"/>
    <w:rsid w:val="00604242"/>
    <w:rsid w:val="0060767A"/>
    <w:rsid w:val="006120FE"/>
    <w:rsid w:val="00615A19"/>
    <w:rsid w:val="006176DD"/>
    <w:rsid w:val="00642A3F"/>
    <w:rsid w:val="00643079"/>
    <w:rsid w:val="00667169"/>
    <w:rsid w:val="006678CD"/>
    <w:rsid w:val="00671C4F"/>
    <w:rsid w:val="00677541"/>
    <w:rsid w:val="006910B7"/>
    <w:rsid w:val="006927B3"/>
    <w:rsid w:val="006978E2"/>
    <w:rsid w:val="006A1D61"/>
    <w:rsid w:val="006A55E4"/>
    <w:rsid w:val="006B256F"/>
    <w:rsid w:val="006B72EF"/>
    <w:rsid w:val="006C165C"/>
    <w:rsid w:val="006F2942"/>
    <w:rsid w:val="00722DCC"/>
    <w:rsid w:val="00744BEB"/>
    <w:rsid w:val="00746D9E"/>
    <w:rsid w:val="00760071"/>
    <w:rsid w:val="00761C17"/>
    <w:rsid w:val="00761FA6"/>
    <w:rsid w:val="007635CF"/>
    <w:rsid w:val="00772959"/>
    <w:rsid w:val="007C4B67"/>
    <w:rsid w:val="007C5A33"/>
    <w:rsid w:val="007D1362"/>
    <w:rsid w:val="007D1A99"/>
    <w:rsid w:val="007D3272"/>
    <w:rsid w:val="007E0988"/>
    <w:rsid w:val="007E1288"/>
    <w:rsid w:val="007F7034"/>
    <w:rsid w:val="0081329D"/>
    <w:rsid w:val="00834BF8"/>
    <w:rsid w:val="00847CBE"/>
    <w:rsid w:val="00850F31"/>
    <w:rsid w:val="00874338"/>
    <w:rsid w:val="00893D72"/>
    <w:rsid w:val="00897230"/>
    <w:rsid w:val="008E108F"/>
    <w:rsid w:val="008E18A2"/>
    <w:rsid w:val="008E6AAE"/>
    <w:rsid w:val="008F634D"/>
    <w:rsid w:val="009028B6"/>
    <w:rsid w:val="00912375"/>
    <w:rsid w:val="00916156"/>
    <w:rsid w:val="00936870"/>
    <w:rsid w:val="009421C3"/>
    <w:rsid w:val="00977CF3"/>
    <w:rsid w:val="00985C54"/>
    <w:rsid w:val="009A5C11"/>
    <w:rsid w:val="009B1AF6"/>
    <w:rsid w:val="009D7E15"/>
    <w:rsid w:val="009F1EF9"/>
    <w:rsid w:val="009F36A0"/>
    <w:rsid w:val="009F3CDF"/>
    <w:rsid w:val="00A0142D"/>
    <w:rsid w:val="00A01618"/>
    <w:rsid w:val="00A07CA0"/>
    <w:rsid w:val="00A17C25"/>
    <w:rsid w:val="00A36034"/>
    <w:rsid w:val="00A5570A"/>
    <w:rsid w:val="00A63429"/>
    <w:rsid w:val="00A84F7E"/>
    <w:rsid w:val="00AA064F"/>
    <w:rsid w:val="00AA6B2B"/>
    <w:rsid w:val="00AD1894"/>
    <w:rsid w:val="00AD3174"/>
    <w:rsid w:val="00AF2D5E"/>
    <w:rsid w:val="00AF708F"/>
    <w:rsid w:val="00B26569"/>
    <w:rsid w:val="00B26888"/>
    <w:rsid w:val="00B537A8"/>
    <w:rsid w:val="00B54496"/>
    <w:rsid w:val="00B56D11"/>
    <w:rsid w:val="00B6760A"/>
    <w:rsid w:val="00B76182"/>
    <w:rsid w:val="00B76AB2"/>
    <w:rsid w:val="00B84CA3"/>
    <w:rsid w:val="00BB3F98"/>
    <w:rsid w:val="00BB4370"/>
    <w:rsid w:val="00BB7133"/>
    <w:rsid w:val="00BE074D"/>
    <w:rsid w:val="00C075D6"/>
    <w:rsid w:val="00C2023E"/>
    <w:rsid w:val="00C32E1C"/>
    <w:rsid w:val="00C50C5E"/>
    <w:rsid w:val="00C77033"/>
    <w:rsid w:val="00C807E8"/>
    <w:rsid w:val="00CB3AC6"/>
    <w:rsid w:val="00CD1F63"/>
    <w:rsid w:val="00CD2555"/>
    <w:rsid w:val="00CD3A07"/>
    <w:rsid w:val="00D00C5B"/>
    <w:rsid w:val="00D206DF"/>
    <w:rsid w:val="00D31254"/>
    <w:rsid w:val="00D34405"/>
    <w:rsid w:val="00D3515B"/>
    <w:rsid w:val="00D42FBD"/>
    <w:rsid w:val="00D57D84"/>
    <w:rsid w:val="00D603AD"/>
    <w:rsid w:val="00D7133F"/>
    <w:rsid w:val="00D806E6"/>
    <w:rsid w:val="00D83AA0"/>
    <w:rsid w:val="00D91541"/>
    <w:rsid w:val="00D92366"/>
    <w:rsid w:val="00D97ED8"/>
    <w:rsid w:val="00DA0533"/>
    <w:rsid w:val="00DB208C"/>
    <w:rsid w:val="00DC4A87"/>
    <w:rsid w:val="00DD481B"/>
    <w:rsid w:val="00DF7C4C"/>
    <w:rsid w:val="00E05612"/>
    <w:rsid w:val="00E11737"/>
    <w:rsid w:val="00E123B8"/>
    <w:rsid w:val="00E155CC"/>
    <w:rsid w:val="00E40B3D"/>
    <w:rsid w:val="00E41A30"/>
    <w:rsid w:val="00E4255D"/>
    <w:rsid w:val="00E45AC7"/>
    <w:rsid w:val="00E56297"/>
    <w:rsid w:val="00E70717"/>
    <w:rsid w:val="00E97337"/>
    <w:rsid w:val="00EC773D"/>
    <w:rsid w:val="00EE73DC"/>
    <w:rsid w:val="00EF4431"/>
    <w:rsid w:val="00F03C9D"/>
    <w:rsid w:val="00F20EF8"/>
    <w:rsid w:val="00F35EAD"/>
    <w:rsid w:val="00F47475"/>
    <w:rsid w:val="00F60293"/>
    <w:rsid w:val="00F74A13"/>
    <w:rsid w:val="00F828B9"/>
    <w:rsid w:val="00F83F0B"/>
    <w:rsid w:val="00F91A6A"/>
    <w:rsid w:val="00F95FA3"/>
    <w:rsid w:val="00FC225B"/>
    <w:rsid w:val="00FC6A75"/>
    <w:rsid w:val="00FE6A66"/>
    <w:rsid w:val="00FF0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CB76EA"/>
  <w15:chartTrackingRefBased/>
  <w15:docId w15:val="{C900A9A1-5317-034D-9B36-5303D9AAF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38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7</Words>
  <Characters>952</Characters>
  <Application>Microsoft Office Word</Application>
  <DocSecurity>0</DocSecurity>
  <Lines>7</Lines>
  <Paragraphs>2</Paragraphs>
  <ScaleCrop>false</ScaleCrop>
  <Company>Stanford University</Company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c B Kraemer</dc:creator>
  <cp:keywords/>
  <dc:description/>
  <cp:lastModifiedBy>Fredric B Kraemer</cp:lastModifiedBy>
  <cp:revision>2</cp:revision>
  <dcterms:created xsi:type="dcterms:W3CDTF">2022-07-07T18:12:00Z</dcterms:created>
  <dcterms:modified xsi:type="dcterms:W3CDTF">2022-07-08T16:53:00Z</dcterms:modified>
</cp:coreProperties>
</file>